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Table </w:t>
      </w:r>
      <w:r>
        <w:rPr>
          <w:color w:val="000000"/>
          <w:lang w:val="en-US" w:eastAsia="en-US"/>
        </w:rPr>
        <w:t>S</w:t>
      </w:r>
      <w:r>
        <w:rPr>
          <w:color w:val="000000"/>
          <w:lang w:val="en-US" w:eastAsia="en-US"/>
        </w:rPr>
        <w:t>1. Oligonucleotide sequences of the primers for methylation analysis</w:t>
      </w:r>
    </w:p>
    <w:tbl>
      <w:tblPr>
        <w:tblW w:w="8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632"/>
        <w:gridCol w:w="2053"/>
        <w:gridCol w:w="1479"/>
      </w:tblGrid>
      <w:tr>
        <w:trPr>
          <w:trHeight w:val="270" w:hRule="atLeast"/>
        </w:trPr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Primer name</w:t>
            </w:r>
          </w:p>
        </w:tc>
        <w:tc>
          <w:tcPr>
            <w:tcW w:w="3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Primer sequence (5’-3’)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enomic position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Product size (bp)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TTAAGTATTTTTTTCGTTTTGC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400 to -375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26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TCTATAAATTACTAAATCTCTTCG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201 to -175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GTATTTTTGTTTTTATTGGTTGGATA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339 to -31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93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ACTTAAATACCAATCAAATTTCTC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173 to -147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GTAGTAGTCGTTTTAGGGAGGGA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223 to -19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0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AAACGTCTAAATACTCAACG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44 to -20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AGTAGTTGTTTTAGGGAGGGATG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221 to -197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0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AAAAAACATCTAAATACTCAACA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44 to -18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GAGTTGAGAAATTTGATTG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178 to -157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95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CAATTCTCAATCATCTCTT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+97 to IVS1+1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TTTTTTTGGCGTTAAAATG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17 to +5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42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TACGCTATACATACCTCTACCCG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85 to IVS1+109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TTTGGCGTTAAAATGTCGT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14 to +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68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TAACCCTTAAATAAACCCGACTC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4 to IVS1+38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TTTGGTGTTAAAATGTTGTTT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-14 to +11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71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TCATAACCCTTAAATAAACCCAACTC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4 to IVS1+41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GAGATGATTGAGAATTG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+97 to IVS1+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38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ATTTTTCTCCCCATCT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345 to IVS1+364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TATGTTTATAACGGCGGAGGTC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06 to IVS1+130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28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TCTTTTAACTTCGCATATTCTACATAC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304 to IVS1+333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GTTTGGAGTGTAAGTGGAGG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18 to IVS1+23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9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CAAACCCAAAATACATCAAC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490 to IVS1+511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TATTTTGAGTTTTTTTTAAAATAAA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443 to IVS1+470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71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TAACCCATAAAATCTAATATCT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587 to IVS1+613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ATTTTGAGTTTTTTTTAAAATAAATCG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445 to IVS1+473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68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TAACCCATAAAATCTAATATCTTCG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584 to IVS1+612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GTTGATGTATTTTGGGTTTG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490 to IVS1+511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34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CCTCTAAAAACCTACCACTC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812 to IVS1+833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CGGAGGACGTATTTCGAAGATATT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571 to IVS1+596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16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CGTACGAACGTCACTAACAACT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761 to IVS1+786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TTGTTAAAATTAGTTGTTAGTG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750 to IVS1+774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318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ATACAATAATAAACCCAATTATC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042 to IVS1+1067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GAAGGTAGATGAAAGAAGGA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 xml:space="preserve">IVS1+921 to IVS1+942 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85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CACTACACTCCAACCTAAATAAC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180 to IVS1+1205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TATATTAGTTTGGTGGTTTGTAATTA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093 to IVS1+112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64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AACCAACATAAAAAAATCCCATC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332 to IVS1+1356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TGTTGGTTAGGTTGGTGTTAAAA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347 to IVS1+1371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181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CAAATCACCTAAAATCAAAAAA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503 to IVS1+1527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TGTTGGTTAGGTTGGTGTTAAAA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347 to IVS1+1371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445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AAAATTACCCTAAACCAAAATC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767 to IVS1+1791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TTTTAAAGTGTTGGGATTATAG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402 to IVS1+1426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58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CTCCATATAAAAATCTCCACTTAAAC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579 to IVS1+1608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GGTTTTTTAAAGTGTTGGGATTAT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534 to IVS1+155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07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CAAAAATTACCCTAAACCAAAATC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767 to IVS1+1791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AGGGGTTTATGAGAAATGTT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660 to IVS1+1681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53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 xml:space="preserve">ACCAACATAAAAAAACCCC 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894 to IVS1+1912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GGTAATTTTTGTTTTTTGGTTTTAA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1780 to IVS1+1806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80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AAAATTATCTATTCCCCACACAAA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032 to IVS1+2059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TGGTTTGTGTTTATAGGTTATTTT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099 to IVS1+2124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462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TAATTTTCTCTACTATTCCCTTT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534 to IVS1+2560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TGGTTAGGTTGGTTTTAAATTTTT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364 to IVS1+238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379</w:t>
            </w:r>
          </w:p>
        </w:tc>
      </w:tr>
      <w:tr>
        <w:trPr>
          <w:trHeight w:val="258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AACATTCAACACTATTTCTATTCCTC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715 to IVS1+2742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09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GTTTGGTTAGAAAATTTATTGAT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452 to IVS1+2474</w:t>
            </w:r>
          </w:p>
        </w:tc>
        <w:tc>
          <w:tcPr>
            <w:tcW w:w="147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425</w:t>
            </w:r>
          </w:p>
        </w:tc>
      </w:tr>
      <w:tr>
        <w:trPr>
          <w:trHeight w:val="41" w:hRule="atLeast"/>
        </w:trPr>
        <w:tc>
          <w:tcPr>
            <w:tcW w:w="109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36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AACAAACTCCAAATACAAACAA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  <w:t>IVS1+2855 to IVS1+2876</w:t>
            </w:r>
          </w:p>
        </w:tc>
        <w:tc>
          <w:tcPr>
            <w:tcW w:w="147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sz w:val="16"/>
          <w:szCs w:val="16"/>
          <w:lang w:val="en-US" w:eastAsia="en-US"/>
        </w:rPr>
      </w:pPr>
      <w:r>
        <w:rPr>
          <w:color w:val="000000"/>
          <w:sz w:val="16"/>
          <w:szCs w:val="16"/>
          <w:lang w:val="en-US" w:eastAsia="en-US"/>
        </w:rPr>
        <w:t>* IVS, intervening sequence; 1, 3/4, 6, 7/8, 10, 13 and 15, methylation-specific PCR (MSP) primers.</w:t>
      </w:r>
    </w:p>
    <w:p>
      <w:pPr>
        <w:pStyle w:val="Normal"/>
        <w:rPr>
          <w:color w:val="000000"/>
          <w:sz w:val="16"/>
          <w:szCs w:val="16"/>
          <w:lang w:val="en-US" w:eastAsia="en-US"/>
        </w:rPr>
      </w:pPr>
      <w:r>
        <w:rPr>
          <w:color w:val="000000"/>
          <w:sz w:val="16"/>
          <w:szCs w:val="16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er1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eader1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0:26:03Z</dcterms:created>
  <dc:creator>dell</dc:creator>
  <dc:description/>
  <dc:language>en-US</dc:language>
  <cp:lastModifiedBy/>
  <dcterms:modified xsi:type="dcterms:W3CDTF">1899-12-30T00:00:00Z</dcterms:modified>
  <cp:revision>0</cp:revision>
  <dc:subject/>
  <dc:title>Table S1. Oligonucleotide sequences of the primers for methylat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